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48D8B4" w14:textId="77777777" w:rsidR="00781A20" w:rsidRPr="002D4985" w:rsidRDefault="00781A20" w:rsidP="00781A20">
      <w:pPr>
        <w:widowControl/>
        <w:spacing w:line="360" w:lineRule="auto"/>
        <w:jc w:val="center"/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</w:pPr>
      <w:r w:rsidRPr="002D4985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>S3</w:t>
      </w:r>
      <w:r w:rsidRPr="002D4985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Information of primers </w:t>
      </w:r>
      <w:r>
        <w:rPr>
          <w:rFonts w:ascii="Times New Roman" w:eastAsia="仿宋" w:hAnsi="Times New Roman" w:cs="Times New Roman" w:hint="eastAsia"/>
          <w:color w:val="000000"/>
          <w:kern w:val="0"/>
          <w:sz w:val="24"/>
          <w:szCs w:val="24"/>
        </w:rPr>
        <w:t>applied</w:t>
      </w:r>
      <w:r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 xml:space="preserve"> in the present study</w:t>
      </w:r>
    </w:p>
    <w:tbl>
      <w:tblPr>
        <w:tblStyle w:val="1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6662"/>
      </w:tblGrid>
      <w:tr w:rsidR="00781A20" w:rsidRPr="002D4985" w14:paraId="371DCD75" w14:textId="77777777" w:rsidTr="00FE64CF">
        <w:tc>
          <w:tcPr>
            <w:tcW w:w="1644" w:type="dxa"/>
            <w:tcBorders>
              <w:top w:val="single" w:sz="12" w:space="0" w:color="000000"/>
              <w:bottom w:val="single" w:sz="12" w:space="0" w:color="000000"/>
            </w:tcBorders>
          </w:tcPr>
          <w:p w14:paraId="6EAE7569" w14:textId="77777777" w:rsidR="00781A20" w:rsidRPr="002B7476" w:rsidRDefault="00781A20" w:rsidP="00FE64CF">
            <w:pPr>
              <w:widowControl/>
              <w:spacing w:line="360" w:lineRule="auto"/>
              <w:rPr>
                <w:rFonts w:ascii="Times New Roman" w:eastAsia="仿宋" w:hAnsi="Times New Roman" w:cs="Times New Roman"/>
                <w:b/>
                <w:kern w:val="0"/>
                <w:sz w:val="24"/>
                <w:szCs w:val="24"/>
              </w:rPr>
            </w:pPr>
            <w:r w:rsidRPr="002B7476">
              <w:rPr>
                <w:rFonts w:ascii="Times New Roman" w:eastAsia="仿宋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Primers </w:t>
            </w:r>
          </w:p>
        </w:tc>
        <w:tc>
          <w:tcPr>
            <w:tcW w:w="6662" w:type="dxa"/>
            <w:tcBorders>
              <w:top w:val="single" w:sz="12" w:space="0" w:color="000000"/>
              <w:bottom w:val="single" w:sz="12" w:space="0" w:color="000000"/>
            </w:tcBorders>
          </w:tcPr>
          <w:p w14:paraId="35DB3F72" w14:textId="77777777" w:rsidR="00781A20" w:rsidRPr="002B7476" w:rsidRDefault="00781A20" w:rsidP="00FE64CF">
            <w:pPr>
              <w:widowControl/>
              <w:spacing w:line="360" w:lineRule="auto"/>
              <w:ind w:firstLineChars="150" w:firstLine="361"/>
              <w:jc w:val="left"/>
              <w:rPr>
                <w:rFonts w:ascii="Times New Roman" w:eastAsia="仿宋" w:hAnsi="Times New Roman" w:cs="Times New Roman"/>
                <w:b/>
                <w:kern w:val="0"/>
                <w:sz w:val="24"/>
                <w:szCs w:val="24"/>
              </w:rPr>
            </w:pPr>
            <w:r w:rsidRPr="002B7476">
              <w:rPr>
                <w:rFonts w:ascii="Times New Roman" w:eastAsia="仿宋" w:hAnsi="Times New Roman" w:cs="Times New Roman"/>
                <w:b/>
                <w:color w:val="000000"/>
                <w:kern w:val="0"/>
                <w:sz w:val="24"/>
                <w:szCs w:val="24"/>
              </w:rPr>
              <w:t>5’-3’</w:t>
            </w:r>
          </w:p>
        </w:tc>
      </w:tr>
      <w:tr w:rsidR="00781A20" w:rsidRPr="002D4985" w14:paraId="3A8411E5" w14:textId="77777777" w:rsidTr="00FE64CF">
        <w:tc>
          <w:tcPr>
            <w:tcW w:w="1644" w:type="dxa"/>
            <w:tcBorders>
              <w:top w:val="single" w:sz="12" w:space="0" w:color="000000"/>
              <w:bottom w:val="nil"/>
            </w:tcBorders>
          </w:tcPr>
          <w:p w14:paraId="0D5FE191" w14:textId="77777777" w:rsidR="00781A20" w:rsidRPr="002B7476" w:rsidRDefault="00781A20" w:rsidP="00FE6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476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  <w:tc>
          <w:tcPr>
            <w:tcW w:w="6662" w:type="dxa"/>
            <w:tcBorders>
              <w:top w:val="single" w:sz="12" w:space="0" w:color="000000"/>
              <w:bottom w:val="nil"/>
            </w:tcBorders>
          </w:tcPr>
          <w:p w14:paraId="325D25E8" w14:textId="77777777" w:rsidR="00781A20" w:rsidRPr="002B7476" w:rsidRDefault="00781A20" w:rsidP="00FE64CF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81A20" w:rsidRPr="002D4985" w14:paraId="0B2656DD" w14:textId="77777777" w:rsidTr="00FE64CF">
        <w:tc>
          <w:tcPr>
            <w:tcW w:w="1644" w:type="dxa"/>
            <w:tcBorders>
              <w:top w:val="nil"/>
              <w:bottom w:val="nil"/>
            </w:tcBorders>
          </w:tcPr>
          <w:p w14:paraId="77AF4525" w14:textId="77777777" w:rsidR="00781A20" w:rsidRPr="002B7476" w:rsidRDefault="00781A20" w:rsidP="00FE6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476">
              <w:rPr>
                <w:rFonts w:ascii="Times New Roman" w:hAnsi="Times New Roman" w:cs="Times New Roman"/>
                <w:sz w:val="24"/>
                <w:szCs w:val="24"/>
              </w:rPr>
              <w:t>CXCL9-F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19FC9D2C" w14:textId="77777777" w:rsidR="00781A20" w:rsidRPr="002B7476" w:rsidRDefault="00781A20" w:rsidP="00FE64CF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2B747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TTGCTGGTTCTGATTGGAGTGC</w:t>
            </w:r>
          </w:p>
        </w:tc>
      </w:tr>
      <w:tr w:rsidR="00781A20" w:rsidRPr="002D4985" w14:paraId="0EB51866" w14:textId="77777777" w:rsidTr="00FE64CF">
        <w:tc>
          <w:tcPr>
            <w:tcW w:w="1644" w:type="dxa"/>
            <w:tcBorders>
              <w:top w:val="nil"/>
              <w:bottom w:val="nil"/>
            </w:tcBorders>
          </w:tcPr>
          <w:p w14:paraId="58DF0066" w14:textId="77777777" w:rsidR="00781A20" w:rsidRPr="002B7476" w:rsidRDefault="00781A20" w:rsidP="00FE64CF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2B7476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CXCL9-R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7E1F3805" w14:textId="77777777" w:rsidR="00781A20" w:rsidRPr="002B7476" w:rsidRDefault="00781A20" w:rsidP="00FE64CF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2B747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TCCCTTGGTTGGTGCTGATGC</w:t>
            </w:r>
          </w:p>
        </w:tc>
      </w:tr>
      <w:tr w:rsidR="00781A20" w:rsidRPr="002D4985" w14:paraId="33172CB6" w14:textId="77777777" w:rsidTr="00FE64CF">
        <w:tc>
          <w:tcPr>
            <w:tcW w:w="1644" w:type="dxa"/>
            <w:tcBorders>
              <w:top w:val="nil"/>
              <w:bottom w:val="nil"/>
            </w:tcBorders>
          </w:tcPr>
          <w:p w14:paraId="5475A8D7" w14:textId="77777777" w:rsidR="00781A20" w:rsidRPr="002B7476" w:rsidRDefault="00781A20" w:rsidP="00FE64CF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CR7-F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40DB2B41" w14:textId="77777777" w:rsidR="00781A20" w:rsidRPr="002B7476" w:rsidRDefault="00781A20" w:rsidP="00FE64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05C7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TCCCTTGGTTGGTGCTGATGC</w:t>
            </w:r>
          </w:p>
        </w:tc>
      </w:tr>
      <w:tr w:rsidR="00781A20" w:rsidRPr="002D4985" w14:paraId="1D073182" w14:textId="77777777" w:rsidTr="00FE64CF">
        <w:tc>
          <w:tcPr>
            <w:tcW w:w="1644" w:type="dxa"/>
            <w:tcBorders>
              <w:top w:val="nil"/>
              <w:bottom w:val="nil"/>
            </w:tcBorders>
          </w:tcPr>
          <w:p w14:paraId="1B1B22A1" w14:textId="4E61EF0C" w:rsidR="00781A20" w:rsidRPr="002B7476" w:rsidRDefault="00781A20" w:rsidP="00FE64CF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  <w:r w:rsidR="003D2ED7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7B0C2C2A" w14:textId="77777777" w:rsidR="00781A20" w:rsidRPr="002B7476" w:rsidRDefault="00781A20" w:rsidP="00FE64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05C7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GTGCGGATGATGACAAGGTAAC</w:t>
            </w:r>
          </w:p>
        </w:tc>
      </w:tr>
      <w:tr w:rsidR="00781A20" w:rsidRPr="002D4985" w14:paraId="1B9CD947" w14:textId="77777777" w:rsidTr="00FE64CF">
        <w:tc>
          <w:tcPr>
            <w:tcW w:w="1644" w:type="dxa"/>
            <w:tcBorders>
              <w:top w:val="nil"/>
              <w:bottom w:val="nil"/>
            </w:tcBorders>
          </w:tcPr>
          <w:p w14:paraId="38031195" w14:textId="77777777" w:rsidR="00781A20" w:rsidRPr="002B7476" w:rsidRDefault="00781A20" w:rsidP="00FE64CF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OCS1-F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68C6544C" w14:textId="77777777" w:rsidR="00781A20" w:rsidRPr="002B7476" w:rsidRDefault="00781A20" w:rsidP="00FE64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05C7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AGGTGGCAGCCGACAATG</w:t>
            </w:r>
          </w:p>
        </w:tc>
      </w:tr>
      <w:tr w:rsidR="00781A20" w:rsidRPr="002D4985" w14:paraId="45F37B67" w14:textId="77777777" w:rsidTr="00FE64CF">
        <w:tc>
          <w:tcPr>
            <w:tcW w:w="1644" w:type="dxa"/>
            <w:tcBorders>
              <w:top w:val="nil"/>
              <w:bottom w:val="single" w:sz="4" w:space="0" w:color="auto"/>
            </w:tcBorders>
          </w:tcPr>
          <w:p w14:paraId="6B484152" w14:textId="77777777" w:rsidR="00781A20" w:rsidRPr="002B7476" w:rsidRDefault="00781A20" w:rsidP="00FE64CF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OCS1-R</w:t>
            </w:r>
          </w:p>
        </w:tc>
        <w:tc>
          <w:tcPr>
            <w:tcW w:w="6662" w:type="dxa"/>
            <w:tcBorders>
              <w:top w:val="nil"/>
              <w:bottom w:val="single" w:sz="4" w:space="0" w:color="auto"/>
            </w:tcBorders>
          </w:tcPr>
          <w:p w14:paraId="4DFEE066" w14:textId="77777777" w:rsidR="00781A20" w:rsidRPr="002B7476" w:rsidRDefault="00781A20" w:rsidP="00FE64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B747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GAGGAGGAGGAAGAGGAGGAAG</w:t>
            </w:r>
          </w:p>
        </w:tc>
      </w:tr>
      <w:tr w:rsidR="00781A20" w:rsidRPr="002D4985" w14:paraId="47215DCC" w14:textId="77777777" w:rsidTr="00FE64CF"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28D1E9CC" w14:textId="77777777" w:rsidR="00781A20" w:rsidRPr="002B7476" w:rsidRDefault="00781A20" w:rsidP="00FE64CF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Wild-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 xml:space="preserve">’UTR </w:t>
            </w:r>
          </w:p>
        </w:tc>
        <w:tc>
          <w:tcPr>
            <w:tcW w:w="6662" w:type="dxa"/>
            <w:tcBorders>
              <w:top w:val="single" w:sz="4" w:space="0" w:color="auto"/>
              <w:bottom w:val="nil"/>
            </w:tcBorders>
          </w:tcPr>
          <w:p w14:paraId="1803069C" w14:textId="77777777" w:rsidR="00781A20" w:rsidRPr="002B7476" w:rsidRDefault="00781A20" w:rsidP="00FE64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781A20" w:rsidRPr="002D4985" w14:paraId="43D2D12A" w14:textId="77777777" w:rsidTr="00FE64CF">
        <w:tc>
          <w:tcPr>
            <w:tcW w:w="1644" w:type="dxa"/>
            <w:tcBorders>
              <w:top w:val="nil"/>
              <w:bottom w:val="nil"/>
            </w:tcBorders>
          </w:tcPr>
          <w:p w14:paraId="66182DC1" w14:textId="77777777" w:rsidR="00781A20" w:rsidRPr="002B7476" w:rsidRDefault="00781A20" w:rsidP="00FE64CF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XCL9-F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48A02C5D" w14:textId="77777777" w:rsidR="00781A20" w:rsidRPr="002B7476" w:rsidRDefault="00781A20" w:rsidP="00FE64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05C7E">
              <w:rPr>
                <w:rFonts w:ascii="Times New Roman" w:hAnsi="Times New Roman" w:cs="Times New Roman"/>
                <w:sz w:val="24"/>
                <w:szCs w:val="24"/>
              </w:rPr>
              <w:t>aattctaggcgatcgctcgagAGCAAATAATTTTTCACTTCAAAACAG</w:t>
            </w:r>
          </w:p>
        </w:tc>
      </w:tr>
      <w:tr w:rsidR="00781A20" w:rsidRPr="002D4985" w14:paraId="327856F4" w14:textId="77777777" w:rsidTr="00FE64CF">
        <w:tc>
          <w:tcPr>
            <w:tcW w:w="1644" w:type="dxa"/>
            <w:tcBorders>
              <w:top w:val="nil"/>
              <w:bottom w:val="nil"/>
            </w:tcBorders>
          </w:tcPr>
          <w:p w14:paraId="09AF08E2" w14:textId="77777777" w:rsidR="00781A20" w:rsidRPr="0043733E" w:rsidRDefault="00781A20" w:rsidP="00FE64CF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33E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CXCL9-R</w:t>
            </w:r>
            <w:r w:rsidRPr="0043733E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1AF48AAA" w14:textId="77777777" w:rsidR="00781A20" w:rsidRPr="002D4985" w:rsidRDefault="00781A20" w:rsidP="00FE64CF">
            <w:pPr>
              <w:widowControl/>
              <w:spacing w:line="360" w:lineRule="auto"/>
              <w:jc w:val="left"/>
              <w:rPr>
                <w:rFonts w:ascii="Times New Roman" w:eastAsia="仿宋" w:hAnsi="Times New Roman" w:cs="Helvetica Neue"/>
                <w:color w:val="000000"/>
                <w:kern w:val="0"/>
              </w:rPr>
            </w:pPr>
            <w:r w:rsidRPr="00B05C7E">
              <w:rPr>
                <w:rFonts w:ascii="Times New Roman" w:hAnsi="Times New Roman" w:cs="Times New Roman"/>
                <w:sz w:val="24"/>
                <w:szCs w:val="24"/>
              </w:rPr>
              <w:t>attttattgcggccagcggccgcGTGTTGTCATATTTTCCATAGGTTTTT</w:t>
            </w:r>
          </w:p>
        </w:tc>
      </w:tr>
      <w:tr w:rsidR="00781A20" w:rsidRPr="002D4985" w14:paraId="4295ECA8" w14:textId="77777777" w:rsidTr="00FE64CF">
        <w:tc>
          <w:tcPr>
            <w:tcW w:w="1644" w:type="dxa"/>
            <w:tcBorders>
              <w:top w:val="nil"/>
              <w:bottom w:val="nil"/>
            </w:tcBorders>
          </w:tcPr>
          <w:p w14:paraId="4DAC9526" w14:textId="77777777" w:rsidR="00781A20" w:rsidRPr="002B7476" w:rsidRDefault="00781A20" w:rsidP="00FE64CF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4"/>
            <w:r w:rsidRPr="002B7476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2B7476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CR7-F</w:t>
            </w:r>
            <w:bookmarkEnd w:id="0"/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70E2A9B8" w14:textId="77777777" w:rsidR="00781A20" w:rsidRPr="002B7476" w:rsidRDefault="00781A20" w:rsidP="00FE64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05C7E">
              <w:rPr>
                <w:rFonts w:ascii="Times New Roman" w:hAnsi="Times New Roman" w:cs="Times New Roman"/>
                <w:sz w:val="24"/>
                <w:szCs w:val="24"/>
              </w:rPr>
              <w:t>attctaggcgatcgctcgagGCGACTCTTCTGCCTGGACTAG</w:t>
            </w:r>
          </w:p>
        </w:tc>
      </w:tr>
      <w:tr w:rsidR="00781A20" w:rsidRPr="002D4985" w14:paraId="47BF3EE8" w14:textId="77777777" w:rsidTr="00FE64CF">
        <w:tc>
          <w:tcPr>
            <w:tcW w:w="1644" w:type="dxa"/>
            <w:tcBorders>
              <w:top w:val="nil"/>
              <w:bottom w:val="nil"/>
            </w:tcBorders>
          </w:tcPr>
          <w:p w14:paraId="0CA4C9C4" w14:textId="77777777" w:rsidR="00781A20" w:rsidRPr="002B7476" w:rsidRDefault="00781A20" w:rsidP="00FE64CF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2B7476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2B7476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CR7-R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28DD2ACA" w14:textId="77777777" w:rsidR="00781A20" w:rsidRDefault="00781A20" w:rsidP="00FE64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5C7E">
              <w:rPr>
                <w:rFonts w:ascii="Times New Roman" w:hAnsi="Times New Roman" w:cs="Times New Roman"/>
                <w:sz w:val="24"/>
                <w:szCs w:val="24"/>
              </w:rPr>
              <w:t>attttattgcggccagcggccgcCAGGTGGGAACAGTTTCTGGAC</w:t>
            </w:r>
          </w:p>
        </w:tc>
      </w:tr>
      <w:tr w:rsidR="00781A20" w:rsidRPr="002D4985" w14:paraId="28522CD9" w14:textId="77777777" w:rsidTr="00FE64CF">
        <w:tc>
          <w:tcPr>
            <w:tcW w:w="1644" w:type="dxa"/>
            <w:tcBorders>
              <w:top w:val="nil"/>
              <w:bottom w:val="nil"/>
            </w:tcBorders>
          </w:tcPr>
          <w:p w14:paraId="0EDD149D" w14:textId="77777777" w:rsidR="00781A20" w:rsidRPr="002B7476" w:rsidRDefault="00781A20" w:rsidP="00FE64CF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2B7476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2B7476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OCS1-F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526C85B4" w14:textId="77777777" w:rsidR="00781A20" w:rsidRPr="00B05C7E" w:rsidRDefault="00781A20" w:rsidP="00FE64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5C7E">
              <w:rPr>
                <w:rFonts w:ascii="Times New Roman" w:hAnsi="Times New Roman" w:cs="Times New Roman"/>
                <w:sz w:val="24"/>
                <w:szCs w:val="24"/>
              </w:rPr>
              <w:t>aattctaggcgatcgctcgagTGGGTGTAGGGGCGAGGC</w:t>
            </w:r>
          </w:p>
        </w:tc>
      </w:tr>
      <w:tr w:rsidR="00781A20" w:rsidRPr="002D4985" w14:paraId="67FF1012" w14:textId="77777777" w:rsidTr="00FE64CF">
        <w:tc>
          <w:tcPr>
            <w:tcW w:w="1644" w:type="dxa"/>
            <w:tcBorders>
              <w:top w:val="nil"/>
              <w:bottom w:val="single" w:sz="4" w:space="0" w:color="auto"/>
            </w:tcBorders>
          </w:tcPr>
          <w:p w14:paraId="738F4E3B" w14:textId="77777777" w:rsidR="00781A20" w:rsidRPr="002B7476" w:rsidRDefault="00781A20" w:rsidP="00FE64CF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2B7476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2B7476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OCS1-R</w:t>
            </w:r>
          </w:p>
        </w:tc>
        <w:tc>
          <w:tcPr>
            <w:tcW w:w="6662" w:type="dxa"/>
            <w:tcBorders>
              <w:top w:val="nil"/>
              <w:bottom w:val="single" w:sz="4" w:space="0" w:color="auto"/>
            </w:tcBorders>
          </w:tcPr>
          <w:p w14:paraId="5BB91F9F" w14:textId="77777777" w:rsidR="00781A20" w:rsidRPr="00B05C7E" w:rsidRDefault="00781A20" w:rsidP="00FE64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5C7E">
              <w:rPr>
                <w:rFonts w:ascii="Times New Roman" w:hAnsi="Times New Roman" w:cs="Times New Roman"/>
                <w:sz w:val="24"/>
                <w:szCs w:val="24"/>
              </w:rPr>
              <w:t>attttattgcggccagcggccgcTAATAAAGTTTATTACCTAAACTGAC</w:t>
            </w:r>
          </w:p>
        </w:tc>
      </w:tr>
      <w:tr w:rsidR="00781A20" w:rsidRPr="002D4985" w14:paraId="7A41D3C4" w14:textId="77777777" w:rsidTr="00FE64CF"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3F185F4D" w14:textId="77777777" w:rsidR="00781A20" w:rsidRPr="002B7476" w:rsidRDefault="00781A20" w:rsidP="00FE64CF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Mut-3’UTR</w:t>
            </w:r>
          </w:p>
        </w:tc>
        <w:tc>
          <w:tcPr>
            <w:tcW w:w="6662" w:type="dxa"/>
            <w:tcBorders>
              <w:top w:val="single" w:sz="4" w:space="0" w:color="auto"/>
              <w:bottom w:val="nil"/>
            </w:tcBorders>
          </w:tcPr>
          <w:p w14:paraId="250CE1DE" w14:textId="77777777" w:rsidR="00781A20" w:rsidRPr="00B05C7E" w:rsidRDefault="00781A20" w:rsidP="00FE64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1A20" w:rsidRPr="002D4985" w14:paraId="1D45C808" w14:textId="77777777" w:rsidTr="00FE64CF">
        <w:tc>
          <w:tcPr>
            <w:tcW w:w="1644" w:type="dxa"/>
            <w:tcBorders>
              <w:top w:val="nil"/>
              <w:bottom w:val="nil"/>
            </w:tcBorders>
          </w:tcPr>
          <w:p w14:paraId="4A660967" w14:textId="77777777" w:rsidR="00781A20" w:rsidRPr="002B7476" w:rsidRDefault="00781A20" w:rsidP="00FE64CF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XCL9-F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4783905B" w14:textId="77777777" w:rsidR="00781A20" w:rsidRPr="00B05C7E" w:rsidRDefault="00781A20" w:rsidP="00FE64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5C7E">
              <w:rPr>
                <w:rFonts w:ascii="Times New Roman" w:hAnsi="Times New Roman" w:cs="Times New Roman"/>
                <w:sz w:val="24"/>
                <w:szCs w:val="24"/>
              </w:rPr>
              <w:t>TTgagaactATGTACCCTTCAACTGTTGAATGTTT</w:t>
            </w:r>
          </w:p>
        </w:tc>
      </w:tr>
      <w:tr w:rsidR="00781A20" w:rsidRPr="002D4985" w14:paraId="43CF8EEA" w14:textId="77777777" w:rsidTr="00FE64CF">
        <w:tc>
          <w:tcPr>
            <w:tcW w:w="1644" w:type="dxa"/>
            <w:tcBorders>
              <w:top w:val="nil"/>
              <w:bottom w:val="nil"/>
            </w:tcBorders>
          </w:tcPr>
          <w:p w14:paraId="19178DA3" w14:textId="77777777" w:rsidR="00781A20" w:rsidRPr="002B7476" w:rsidRDefault="00781A20" w:rsidP="00FE64CF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33E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CXCL9-R</w:t>
            </w:r>
            <w:r w:rsidRPr="0043733E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37A15891" w14:textId="77777777" w:rsidR="00781A20" w:rsidRPr="00B05C7E" w:rsidRDefault="00781A20" w:rsidP="00FE64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5C7E">
              <w:rPr>
                <w:rFonts w:ascii="Times New Roman" w:hAnsi="Times New Roman" w:cs="Times New Roman"/>
                <w:sz w:val="24"/>
                <w:szCs w:val="24"/>
              </w:rPr>
              <w:t>GGGTACATagttctcAAAAAAAATCAAGATCTGTTTTCTGATT</w:t>
            </w:r>
          </w:p>
        </w:tc>
      </w:tr>
      <w:tr w:rsidR="00781A20" w:rsidRPr="002D4985" w14:paraId="395820AB" w14:textId="77777777" w:rsidTr="00FE64CF">
        <w:tc>
          <w:tcPr>
            <w:tcW w:w="1644" w:type="dxa"/>
            <w:tcBorders>
              <w:top w:val="nil"/>
              <w:bottom w:val="nil"/>
            </w:tcBorders>
          </w:tcPr>
          <w:p w14:paraId="0CAA717D" w14:textId="77777777" w:rsidR="00781A20" w:rsidRPr="002B7476" w:rsidRDefault="00781A20" w:rsidP="00FE64CF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2B7476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2B7476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CR7-F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01D09105" w14:textId="77777777" w:rsidR="00781A20" w:rsidRPr="00B05C7E" w:rsidRDefault="00781A20" w:rsidP="00FE64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5C7E">
              <w:rPr>
                <w:rFonts w:ascii="Times New Roman" w:hAnsi="Times New Roman" w:cs="Times New Roman"/>
                <w:sz w:val="24"/>
                <w:szCs w:val="24"/>
              </w:rPr>
              <w:t>TTgagaactATGTACCCTTCAACTGTTGAATGTTT</w:t>
            </w:r>
          </w:p>
        </w:tc>
      </w:tr>
      <w:tr w:rsidR="00781A20" w:rsidRPr="002D4985" w14:paraId="03E17E61" w14:textId="77777777" w:rsidTr="00FE64CF">
        <w:tc>
          <w:tcPr>
            <w:tcW w:w="1644" w:type="dxa"/>
            <w:tcBorders>
              <w:top w:val="nil"/>
              <w:bottom w:val="nil"/>
            </w:tcBorders>
          </w:tcPr>
          <w:p w14:paraId="04EA0E47" w14:textId="77777777" w:rsidR="00781A20" w:rsidRPr="002B7476" w:rsidRDefault="00781A20" w:rsidP="00FE64CF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2B7476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2B7476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CR7-R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22326F38" w14:textId="77777777" w:rsidR="00781A20" w:rsidRPr="00B05C7E" w:rsidRDefault="00781A20" w:rsidP="00FE64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5C7E">
              <w:rPr>
                <w:rFonts w:ascii="Times New Roman" w:hAnsi="Times New Roman" w:cs="Times New Roman"/>
                <w:sz w:val="24"/>
                <w:szCs w:val="24"/>
              </w:rPr>
              <w:t>GGGTACATagttctcAAAAAAAATCAAGATCTGTTTTCTGATT</w:t>
            </w:r>
          </w:p>
        </w:tc>
      </w:tr>
      <w:tr w:rsidR="00781A20" w:rsidRPr="002D4985" w14:paraId="44EC26C6" w14:textId="77777777" w:rsidTr="00FE64CF">
        <w:tc>
          <w:tcPr>
            <w:tcW w:w="1644" w:type="dxa"/>
            <w:tcBorders>
              <w:top w:val="nil"/>
              <w:bottom w:val="nil"/>
            </w:tcBorders>
          </w:tcPr>
          <w:p w14:paraId="7CBA0A34" w14:textId="77777777" w:rsidR="00781A20" w:rsidRPr="002B7476" w:rsidRDefault="00781A20" w:rsidP="00FE64CF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2B7476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2B7476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OCS1-F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08266B39" w14:textId="77777777" w:rsidR="00781A20" w:rsidRPr="00B05C7E" w:rsidRDefault="00781A20" w:rsidP="00FE64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5C7E">
              <w:rPr>
                <w:rFonts w:ascii="Times New Roman" w:hAnsi="Times New Roman" w:cs="Times New Roman"/>
                <w:sz w:val="24"/>
                <w:szCs w:val="24"/>
              </w:rPr>
              <w:t>ACCTCgatggagTTCATGTTTACATATACCCAGTATCTTTG</w:t>
            </w:r>
          </w:p>
        </w:tc>
      </w:tr>
      <w:tr w:rsidR="00781A20" w:rsidRPr="002D4985" w14:paraId="0D7B9F7A" w14:textId="77777777" w:rsidTr="00FE64CF">
        <w:tc>
          <w:tcPr>
            <w:tcW w:w="1644" w:type="dxa"/>
            <w:tcBorders>
              <w:top w:val="nil"/>
            </w:tcBorders>
          </w:tcPr>
          <w:p w14:paraId="32985532" w14:textId="77777777" w:rsidR="00781A20" w:rsidRPr="002B7476" w:rsidRDefault="00781A20" w:rsidP="00FE64CF">
            <w:pPr>
              <w:widowControl/>
              <w:spacing w:line="360" w:lineRule="auto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2B7476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2B7476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OCS1-R</w:t>
            </w:r>
          </w:p>
        </w:tc>
        <w:tc>
          <w:tcPr>
            <w:tcW w:w="6662" w:type="dxa"/>
            <w:tcBorders>
              <w:top w:val="nil"/>
            </w:tcBorders>
          </w:tcPr>
          <w:p w14:paraId="19091BC9" w14:textId="77777777" w:rsidR="00781A20" w:rsidRPr="00B05C7E" w:rsidRDefault="00781A20" w:rsidP="00FE64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5C7E">
              <w:rPr>
                <w:rFonts w:ascii="Times New Roman" w:hAnsi="Times New Roman" w:cs="Times New Roman"/>
                <w:sz w:val="24"/>
                <w:szCs w:val="24"/>
              </w:rPr>
              <w:t>ATGAActccatcGAGGTGCGAGTTCAGGTCCTG</w:t>
            </w:r>
          </w:p>
        </w:tc>
      </w:tr>
    </w:tbl>
    <w:p w14:paraId="5AA1BA4D" w14:textId="77777777" w:rsidR="00056669" w:rsidRPr="00781A20" w:rsidRDefault="00056669"/>
    <w:sectPr w:rsidR="00056669" w:rsidRPr="00781A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3B80A7" w14:textId="77777777" w:rsidR="00872B98" w:rsidRDefault="00872B98" w:rsidP="003D2ED7">
      <w:r>
        <w:separator/>
      </w:r>
    </w:p>
  </w:endnote>
  <w:endnote w:type="continuationSeparator" w:id="0">
    <w:p w14:paraId="2E07532E" w14:textId="77777777" w:rsidR="00872B98" w:rsidRDefault="00872B98" w:rsidP="003D2E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328B9A" w14:textId="77777777" w:rsidR="00872B98" w:rsidRDefault="00872B98" w:rsidP="003D2ED7">
      <w:r>
        <w:separator/>
      </w:r>
    </w:p>
  </w:footnote>
  <w:footnote w:type="continuationSeparator" w:id="0">
    <w:p w14:paraId="15C5C2F0" w14:textId="77777777" w:rsidR="00872B98" w:rsidRDefault="00872B98" w:rsidP="003D2E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A20"/>
    <w:rsid w:val="00056669"/>
    <w:rsid w:val="003D2ED7"/>
    <w:rsid w:val="00781A20"/>
    <w:rsid w:val="00872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01BBCD"/>
  <w15:chartTrackingRefBased/>
  <w15:docId w15:val="{74BFD288-D250-44E2-BFC6-424EAB480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1A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781A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39"/>
    <w:rsid w:val="00781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D2E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D2ED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2E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D2E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i chen</dc:creator>
  <cp:keywords/>
  <dc:description/>
  <cp:lastModifiedBy>danni chen</cp:lastModifiedBy>
  <cp:revision>2</cp:revision>
  <dcterms:created xsi:type="dcterms:W3CDTF">2019-12-06T13:17:00Z</dcterms:created>
  <dcterms:modified xsi:type="dcterms:W3CDTF">2020-06-18T02:24:00Z</dcterms:modified>
</cp:coreProperties>
</file>